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2E29" w:rsidRPr="00785DD2" w:rsidRDefault="007F2E29" w:rsidP="007F2E29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  <w:r w:rsidRPr="00785DD2">
        <w:rPr>
          <w:rFonts w:ascii="Times New Roman" w:eastAsia="宋体" w:hAnsi="Times New Roman" w:cs="Times New Roman"/>
          <w:b/>
          <w:color w:val="000000" w:themeColor="text1"/>
          <w:kern w:val="0"/>
          <w:sz w:val="20"/>
          <w:szCs w:val="20"/>
        </w:rPr>
        <w:t>Table S1: PCR primers used in characterizing cells</w:t>
      </w:r>
    </w:p>
    <w:tbl>
      <w:tblPr>
        <w:tblW w:w="0" w:type="auto"/>
        <w:tblInd w:w="-31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993"/>
        <w:gridCol w:w="3261"/>
        <w:gridCol w:w="3685"/>
        <w:gridCol w:w="901"/>
      </w:tblGrid>
      <w:tr w:rsidR="007F2E29" w:rsidRPr="00785DD2" w:rsidTr="00F76E9A"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 w:rsidR="007F2E29" w:rsidRPr="00785DD2" w:rsidRDefault="007F2E29" w:rsidP="00F76E9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5DD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imer pair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 w:rsidR="007F2E29" w:rsidRPr="00785DD2" w:rsidRDefault="007F2E29" w:rsidP="00F76E9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5DD2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Sense primer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 w:rsidR="007F2E29" w:rsidRPr="00785DD2" w:rsidRDefault="007F2E29" w:rsidP="00F76E9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5DD2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nti-sense primer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 w:rsidR="007F2E29" w:rsidRPr="00785DD2" w:rsidRDefault="007F2E29" w:rsidP="00F76E9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5DD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oduct size (bp)</w:t>
            </w:r>
          </w:p>
        </w:tc>
      </w:tr>
      <w:tr w:rsidR="007F2E29" w:rsidRPr="00785DD2" w:rsidTr="00F76E9A">
        <w:tc>
          <w:tcPr>
            <w:tcW w:w="993" w:type="dxa"/>
          </w:tcPr>
          <w:p w:rsidR="007F2E29" w:rsidRPr="00785DD2" w:rsidRDefault="007F2E29" w:rsidP="00F76E9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5DD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imer1</w:t>
            </w:r>
          </w:p>
        </w:tc>
        <w:tc>
          <w:tcPr>
            <w:tcW w:w="3261" w:type="dxa"/>
          </w:tcPr>
          <w:p w:rsidR="007F2E29" w:rsidRPr="00785DD2" w:rsidRDefault="007F2E29" w:rsidP="00F76E9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5DD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' ACCAGACAGATTAGTTAC 3'</w:t>
            </w:r>
          </w:p>
        </w:tc>
        <w:tc>
          <w:tcPr>
            <w:tcW w:w="3685" w:type="dxa"/>
          </w:tcPr>
          <w:p w:rsidR="007F2E29" w:rsidRPr="00785DD2" w:rsidRDefault="007F2E29" w:rsidP="00F76E9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5DD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' TTGGATTCTCAATACATC 3'</w:t>
            </w:r>
          </w:p>
        </w:tc>
        <w:tc>
          <w:tcPr>
            <w:tcW w:w="901" w:type="dxa"/>
          </w:tcPr>
          <w:p w:rsidR="007F2E29" w:rsidRPr="00785DD2" w:rsidRDefault="007F2E29" w:rsidP="00F76E9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5DD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04</w:t>
            </w:r>
          </w:p>
        </w:tc>
      </w:tr>
      <w:tr w:rsidR="007F2E29" w:rsidRPr="00785DD2" w:rsidTr="00F76E9A">
        <w:tc>
          <w:tcPr>
            <w:tcW w:w="993" w:type="dxa"/>
          </w:tcPr>
          <w:p w:rsidR="007F2E29" w:rsidRPr="00785DD2" w:rsidRDefault="007F2E29" w:rsidP="00F76E9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5DD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primer2</w:t>
            </w:r>
          </w:p>
        </w:tc>
        <w:tc>
          <w:tcPr>
            <w:tcW w:w="3261" w:type="dxa"/>
          </w:tcPr>
          <w:p w:rsidR="007F2E29" w:rsidRPr="00785DD2" w:rsidRDefault="007F2E29" w:rsidP="00F76E9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5DD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' ACCAGACAGATTAGTTAC 3'</w:t>
            </w:r>
          </w:p>
        </w:tc>
        <w:tc>
          <w:tcPr>
            <w:tcW w:w="3685" w:type="dxa"/>
          </w:tcPr>
          <w:p w:rsidR="007F2E29" w:rsidRPr="00785DD2" w:rsidRDefault="007F2E29" w:rsidP="00F76E9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5DD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5' TACCGTAAGTTATGTAACGCG 3'</w:t>
            </w:r>
          </w:p>
        </w:tc>
        <w:tc>
          <w:tcPr>
            <w:tcW w:w="901" w:type="dxa"/>
          </w:tcPr>
          <w:p w:rsidR="007F2E29" w:rsidRPr="00785DD2" w:rsidRDefault="007F2E29" w:rsidP="00F76E9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5DD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5</w:t>
            </w:r>
          </w:p>
        </w:tc>
      </w:tr>
      <w:tr w:rsidR="007F2E29" w:rsidRPr="00785DD2" w:rsidTr="00F76E9A">
        <w:tc>
          <w:tcPr>
            <w:tcW w:w="993" w:type="dxa"/>
          </w:tcPr>
          <w:p w:rsidR="007F2E29" w:rsidRPr="00785DD2" w:rsidRDefault="007F2E29" w:rsidP="00F76E9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DD2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rimer3</w:t>
            </w:r>
          </w:p>
        </w:tc>
        <w:tc>
          <w:tcPr>
            <w:tcW w:w="3261" w:type="dxa"/>
          </w:tcPr>
          <w:p w:rsidR="007F2E29" w:rsidRPr="00785DD2" w:rsidRDefault="007F2E29" w:rsidP="00F76E9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85DD2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'GCTTAATTAATGGGATCGGCCATTGA 3‘</w:t>
            </w:r>
          </w:p>
        </w:tc>
        <w:tc>
          <w:tcPr>
            <w:tcW w:w="3685" w:type="dxa"/>
          </w:tcPr>
          <w:p w:rsidR="007F2E29" w:rsidRPr="00785DD2" w:rsidRDefault="007F2E29" w:rsidP="00F76E9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5DD2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5'TACCCGGGATAAGAACTCGTCAAGAAG 3‘</w:t>
            </w:r>
          </w:p>
        </w:tc>
        <w:tc>
          <w:tcPr>
            <w:tcW w:w="901" w:type="dxa"/>
          </w:tcPr>
          <w:p w:rsidR="007F2E29" w:rsidRPr="00785DD2" w:rsidRDefault="007F2E29" w:rsidP="00F76E9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5DD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801</w:t>
            </w:r>
          </w:p>
        </w:tc>
      </w:tr>
      <w:tr w:rsidR="007F2E29" w:rsidRPr="00785DD2" w:rsidTr="00F76E9A">
        <w:tc>
          <w:tcPr>
            <w:tcW w:w="993" w:type="dxa"/>
          </w:tcPr>
          <w:p w:rsidR="007F2E29" w:rsidRPr="00785DD2" w:rsidRDefault="007F2E29" w:rsidP="00F76E9A">
            <w:pPr>
              <w:spacing w:line="360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785DD2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primer4</w:t>
            </w:r>
          </w:p>
        </w:tc>
        <w:tc>
          <w:tcPr>
            <w:tcW w:w="3261" w:type="dxa"/>
          </w:tcPr>
          <w:p w:rsidR="007F2E29" w:rsidRPr="00785DD2" w:rsidRDefault="007F2E29" w:rsidP="00F76E9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785DD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5' AACGAGAAGCGCGATCACA 3'</w:t>
            </w:r>
          </w:p>
        </w:tc>
        <w:tc>
          <w:tcPr>
            <w:tcW w:w="3685" w:type="dxa"/>
          </w:tcPr>
          <w:p w:rsidR="007F2E29" w:rsidRPr="00785DD2" w:rsidRDefault="007F2E29" w:rsidP="00F76E9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5DD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  <w:lang w:val="it-IT"/>
              </w:rPr>
              <w:t>5' GGATCCAGACATGATAAGA 3'</w:t>
            </w:r>
          </w:p>
        </w:tc>
        <w:tc>
          <w:tcPr>
            <w:tcW w:w="901" w:type="dxa"/>
          </w:tcPr>
          <w:p w:rsidR="007F2E29" w:rsidRPr="00785DD2" w:rsidRDefault="007F2E29" w:rsidP="00F76E9A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785DD2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20"/>
              </w:rPr>
              <w:t>216 or 2516</w:t>
            </w:r>
          </w:p>
        </w:tc>
      </w:tr>
    </w:tbl>
    <w:p w:rsidR="007F2E29" w:rsidRPr="00785DD2" w:rsidRDefault="007F2E29" w:rsidP="007F2E29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color w:val="000000" w:themeColor="text1"/>
          <w:sz w:val="20"/>
          <w:szCs w:val="20"/>
        </w:rPr>
      </w:pPr>
    </w:p>
    <w:p w:rsidR="00CD26C0" w:rsidRDefault="00CD26C0"/>
    <w:sectPr w:rsidR="00CD26C0" w:rsidSect="007C13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D79E2" w:rsidRDefault="004D79E2" w:rsidP="007F2E29">
      <w:r>
        <w:separator/>
      </w:r>
    </w:p>
  </w:endnote>
  <w:endnote w:type="continuationSeparator" w:id="1">
    <w:p w:rsidR="004D79E2" w:rsidRDefault="004D79E2" w:rsidP="007F2E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D79E2" w:rsidRDefault="004D79E2" w:rsidP="007F2E29">
      <w:r>
        <w:separator/>
      </w:r>
    </w:p>
  </w:footnote>
  <w:footnote w:type="continuationSeparator" w:id="1">
    <w:p w:rsidR="004D79E2" w:rsidRDefault="004D79E2" w:rsidP="007F2E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7254C"/>
    <w:rsid w:val="002101D8"/>
    <w:rsid w:val="004D79E2"/>
    <w:rsid w:val="004F1843"/>
    <w:rsid w:val="007C1320"/>
    <w:rsid w:val="007F2E29"/>
    <w:rsid w:val="0087254C"/>
    <w:rsid w:val="00CD26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2E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2E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2E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2E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2E2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2E2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2E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2E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2E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2E2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>Boston Scientific</Company>
  <LinksUpToDate>false</LinksUpToDate>
  <CharactersWithSpaces>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iaojing</dc:creator>
  <cp:keywords/>
  <dc:description/>
  <cp:lastModifiedBy>xiaojing Z</cp:lastModifiedBy>
  <cp:revision>3</cp:revision>
  <dcterms:created xsi:type="dcterms:W3CDTF">2013-07-25T05:10:00Z</dcterms:created>
  <dcterms:modified xsi:type="dcterms:W3CDTF">2013-08-23T00:16:00Z</dcterms:modified>
</cp:coreProperties>
</file>